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3255"/>
        <w:gridCol w:w="3255"/>
      </w:tblGrid>
      <w:tr w:rsidR="00854EAE" w:rsidRPr="0040783F" w14:paraId="16835DC4" w14:textId="77777777" w:rsidTr="00860595">
        <w:trPr>
          <w:trHeight w:val="500"/>
        </w:trPr>
        <w:tc>
          <w:tcPr>
            <w:tcW w:w="6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552B" w14:textId="77777777" w:rsidR="00854EAE" w:rsidRPr="0040783F" w:rsidRDefault="00854EAE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Pathifier – </w:t>
            </w:r>
            <w:proofErr w:type="spellStart"/>
            <w:r w:rsidRPr="0040783F">
              <w:rPr>
                <w:rFonts w:ascii="Times" w:hAnsi="Times"/>
                <w:b/>
              </w:rPr>
              <w:t>Ahu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</w:tc>
      </w:tr>
      <w:tr w:rsidR="00854EAE" w:rsidRPr="0040783F" w14:paraId="5727D937" w14:textId="77777777" w:rsidTr="00860595">
        <w:trPr>
          <w:trHeight w:val="500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E784" w14:textId="77777777" w:rsidR="00854EAE" w:rsidRPr="0040783F" w:rsidRDefault="00854EAE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Tissue</w:t>
            </w:r>
            <w:proofErr w:type="spellEnd"/>
            <w:r w:rsidRPr="0040783F">
              <w:rPr>
                <w:rFonts w:ascii="Times" w:hAnsi="Times"/>
              </w:rPr>
              <w:t xml:space="preserve"> types</w:t>
            </w:r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9F73" w14:textId="77777777" w:rsidR="00854EAE" w:rsidRPr="0040783F" w:rsidRDefault="00854EAE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Significant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pathway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</w:tr>
      <w:tr w:rsidR="00854EAE" w:rsidRPr="0040783F" w14:paraId="37CC684F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F609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Tumor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Benign</w:t>
            </w:r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F960E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9030</w:t>
            </w:r>
          </w:p>
        </w:tc>
      </w:tr>
      <w:tr w:rsidR="00854EAE" w:rsidRPr="0040783F" w14:paraId="597390E9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A74A5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Tumor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Adjacent</w:t>
            </w:r>
            <w:proofErr w:type="spellEnd"/>
            <w:r w:rsidRPr="0040783F">
              <w:rPr>
                <w:rFonts w:ascii="Times" w:hAnsi="Times"/>
              </w:rPr>
              <w:t xml:space="preserve"> Normal</w:t>
            </w:r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9E87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6958</w:t>
            </w:r>
          </w:p>
        </w:tc>
      </w:tr>
      <w:tr w:rsidR="00854EAE" w:rsidRPr="0040783F" w14:paraId="659FB784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1BD4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Benign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Adjacent</w:t>
            </w:r>
            <w:proofErr w:type="spellEnd"/>
            <w:r w:rsidRPr="0040783F">
              <w:rPr>
                <w:rFonts w:ascii="Times" w:hAnsi="Times"/>
              </w:rPr>
              <w:t xml:space="preserve"> Normal </w:t>
            </w:r>
          </w:p>
        </w:tc>
        <w:tc>
          <w:tcPr>
            <w:tcW w:w="325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75E0C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6896</w:t>
            </w:r>
          </w:p>
        </w:tc>
      </w:tr>
      <w:tr w:rsidR="00854EAE" w:rsidRPr="0040783F" w14:paraId="4D9698A2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35E5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Benign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Reduction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mammoplasty</w:t>
            </w:r>
            <w:proofErr w:type="spellEnd"/>
          </w:p>
        </w:tc>
        <w:tc>
          <w:tcPr>
            <w:tcW w:w="325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5E19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0592</w:t>
            </w:r>
          </w:p>
        </w:tc>
      </w:tr>
      <w:tr w:rsidR="00854EAE" w:rsidRPr="0040783F" w14:paraId="76773E98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577E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Tumor </w:t>
            </w:r>
            <w:proofErr w:type="spellStart"/>
            <w:r w:rsidRPr="0040783F">
              <w:rPr>
                <w:rFonts w:ascii="Times" w:hAnsi="Times"/>
              </w:rPr>
              <w:t>vs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Reduction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mammoplasty</w:t>
            </w:r>
            <w:proofErr w:type="spellEnd"/>
          </w:p>
        </w:tc>
        <w:tc>
          <w:tcPr>
            <w:tcW w:w="325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B520A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8667</w:t>
            </w:r>
          </w:p>
        </w:tc>
      </w:tr>
      <w:tr w:rsidR="00854EAE" w:rsidRPr="0040783F" w14:paraId="3B252820" w14:textId="77777777" w:rsidTr="00860595">
        <w:trPr>
          <w:trHeight w:val="485"/>
        </w:trPr>
        <w:tc>
          <w:tcPr>
            <w:tcW w:w="3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3BE3" w14:textId="77777777" w:rsidR="00854EAE" w:rsidRPr="0040783F" w:rsidRDefault="00854EAE" w:rsidP="00860595">
            <w:pPr>
              <w:rPr>
                <w:rFonts w:ascii="Times" w:hAnsi="Times"/>
                <w:lang w:val="en-US"/>
              </w:rPr>
            </w:pPr>
            <w:r w:rsidRPr="0040783F">
              <w:rPr>
                <w:rFonts w:ascii="Times" w:hAnsi="Times"/>
                <w:lang w:val="en-US"/>
              </w:rPr>
              <w:t>Adjacent Normal vs Reduction mammoplasty</w:t>
            </w:r>
          </w:p>
        </w:tc>
        <w:tc>
          <w:tcPr>
            <w:tcW w:w="32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583F" w14:textId="77777777" w:rsidR="00854EAE" w:rsidRPr="0040783F" w:rsidRDefault="00854EAE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5572</w:t>
            </w:r>
          </w:p>
        </w:tc>
      </w:tr>
    </w:tbl>
    <w:p w14:paraId="1FBD04F1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AE"/>
    <w:rsid w:val="004013B7"/>
    <w:rsid w:val="00407F9C"/>
    <w:rsid w:val="00515316"/>
    <w:rsid w:val="006737B8"/>
    <w:rsid w:val="00854EAE"/>
    <w:rsid w:val="00E6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206FBC"/>
  <w15:chartTrackingRefBased/>
  <w15:docId w15:val="{AF9AE60B-1528-7F4C-A637-D391F3A11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EA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28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2:41:00Z</dcterms:created>
  <dcterms:modified xsi:type="dcterms:W3CDTF">2024-03-20T12:43:00Z</dcterms:modified>
</cp:coreProperties>
</file>